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3961"/>
        <w:gridCol w:w="3505"/>
      </w:tblGrid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3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Forward primer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Reverse primer</w:t>
            </w:r>
          </w:p>
        </w:tc>
      </w:tr>
      <w:tr>
        <w:trPr/>
        <w:tc>
          <w:tcPr>
            <w:tcW w:w="14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GB"/>
              </w:rPr>
              <w:t>MED12</w:t>
            </w: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 xml:space="preserve"> gDNA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CCCTACTCTCCCACCCCTTC-3’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CTTCAGCCTGGCAGAGTTGT-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’</w:t>
            </w:r>
          </w:p>
        </w:tc>
      </w:tr>
      <w:tr>
        <w:trPr/>
        <w:tc>
          <w:tcPr>
            <w:tcW w:w="14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GB"/>
              </w:rPr>
              <w:t>MED12</w:t>
            </w: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 xml:space="preserve"> cDNA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GGCCTCCCGATGTTTACC-3’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AGCTGACGTTCTTGGCACT-3’</w:t>
            </w:r>
          </w:p>
        </w:tc>
      </w:tr>
      <w:tr>
        <w:trPr/>
        <w:tc>
          <w:tcPr>
            <w:tcW w:w="14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GB"/>
              </w:rPr>
              <w:t>β2M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cDNA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TGACTTTGTCACAGCCCAAGATA-3’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-AATCCAAATGCGGCATCTTC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Table S3</w:t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0:37:00Z</dcterms:created>
  <dc:creator>test</dc:creator>
  <dc:description/>
  <dc:language>en-US</dc:language>
  <cp:lastModifiedBy>test</cp:lastModifiedBy>
  <dcterms:modified xsi:type="dcterms:W3CDTF">2012-06-06T10:38:00Z</dcterms:modified>
  <cp:revision>1</cp:revision>
  <dc:subject/>
  <dc:title/>
</cp:coreProperties>
</file>